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3016" w:rsidRDefault="00393016" w:rsidP="00393016">
      <w:pPr>
        <w:pStyle w:val="MDPI62BackMatter"/>
        <w:spacing w:before="240"/>
        <w:ind w:left="0"/>
        <w:rPr>
          <w:rFonts w:ascii="Times New Roman" w:hAnsi="Times New Roman"/>
          <w:b/>
          <w:sz w:val="24"/>
          <w:szCs w:val="24"/>
        </w:rPr>
      </w:pPr>
      <w:r>
        <w:rPr>
          <w:rFonts w:ascii="Times New Roman" w:hAnsi="Times New Roman"/>
          <w:b/>
          <w:sz w:val="24"/>
          <w:szCs w:val="24"/>
        </w:rPr>
        <w:t>Additional file 1</w:t>
      </w:r>
    </w:p>
    <w:p w:rsidR="00393016" w:rsidRDefault="00393016" w:rsidP="00393016">
      <w:pPr>
        <w:pStyle w:val="MDPI62BackMatter"/>
        <w:spacing w:before="240"/>
        <w:ind w:left="0"/>
        <w:rPr>
          <w:rFonts w:ascii="Times New Roman" w:eastAsia="SimSun" w:hAnsi="Times New Roman"/>
          <w:color w:val="auto"/>
          <w:sz w:val="20"/>
          <w:lang w:eastAsia="zh-CN"/>
        </w:rPr>
      </w:pPr>
      <w:bookmarkStart w:id="0" w:name="_GoBack"/>
      <w:bookmarkEnd w:id="0"/>
      <w:r>
        <w:rPr>
          <w:rFonts w:ascii="Times New Roman" w:hAnsi="Times New Roman"/>
          <w:b/>
          <w:sz w:val="24"/>
          <w:szCs w:val="24"/>
        </w:rPr>
        <w:t>Supplementary Materials:</w:t>
      </w:r>
      <w:r>
        <w:rPr>
          <w:rFonts w:ascii="Times New Roman" w:hAnsi="Times New Roman"/>
          <w:sz w:val="24"/>
          <w:szCs w:val="24"/>
        </w:rPr>
        <w:t xml:space="preserve"> </w:t>
      </w:r>
      <w:r>
        <w:rPr>
          <w:rFonts w:ascii="Times New Roman" w:hAnsi="Times New Roman"/>
          <w:color w:val="auto"/>
          <w:sz w:val="20"/>
        </w:rPr>
        <w:t>Figure S1</w:t>
      </w:r>
      <w:r>
        <w:rPr>
          <w:rFonts w:ascii="Times New Roman" w:eastAsia="SimSun" w:hAnsi="Times New Roman"/>
          <w:color w:val="auto"/>
          <w:sz w:val="20"/>
          <w:lang w:eastAsia="zh-CN"/>
        </w:rPr>
        <w:t>.</w:t>
      </w:r>
    </w:p>
    <w:p w:rsidR="00393016" w:rsidRDefault="00393016" w:rsidP="00393016">
      <w:pPr>
        <w:pStyle w:val="MDPI62BackMatter"/>
        <w:spacing w:before="240"/>
        <w:ind w:left="0"/>
        <w:rPr>
          <w:rFonts w:ascii="Times New Roman" w:eastAsia="SimSun" w:hAnsi="Times New Roman"/>
          <w:color w:val="auto"/>
          <w:sz w:val="20"/>
          <w:lang w:eastAsia="zh-CN"/>
        </w:rPr>
      </w:pPr>
      <w:r>
        <w:rPr>
          <w:rFonts w:ascii="Times New Roman" w:eastAsia="SimSun" w:hAnsi="Times New Roman"/>
          <w:noProof/>
          <w:color w:val="auto"/>
          <w:sz w:val="20"/>
          <w:lang w:val="en-IN" w:eastAsia="en-IN" w:bidi="ar-SA"/>
        </w:rPr>
        <w:drawing>
          <wp:inline distT="0" distB="0" distL="114300" distR="114300" wp14:anchorId="6443C83C" wp14:editId="17659CB6">
            <wp:extent cx="5276850" cy="2809875"/>
            <wp:effectExtent l="0" t="0" r="0" b="0"/>
            <wp:docPr id="10" name="图片 9" descr="SF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descr="SF 1"/>
                    <pic:cNvPicPr>
                      <a:picLocks noChangeAspect="1"/>
                    </pic:cNvPicPr>
                  </pic:nvPicPr>
                  <pic:blipFill>
                    <a:blip r:embed="rId4"/>
                    <a:stretch>
                      <a:fillRect/>
                    </a:stretch>
                  </pic:blipFill>
                  <pic:spPr>
                    <a:xfrm>
                      <a:off x="0" y="0"/>
                      <a:ext cx="5276850" cy="2809875"/>
                    </a:xfrm>
                    <a:prstGeom prst="rect">
                      <a:avLst/>
                    </a:prstGeom>
                    <a:noFill/>
                    <a:ln>
                      <a:noFill/>
                    </a:ln>
                  </pic:spPr>
                </pic:pic>
              </a:graphicData>
            </a:graphic>
          </wp:inline>
        </w:drawing>
      </w:r>
    </w:p>
    <w:p w:rsidR="00393016" w:rsidRDefault="00393016" w:rsidP="00393016">
      <w:pPr>
        <w:pStyle w:val="MDPI62BackMatter"/>
        <w:spacing w:before="240"/>
        <w:ind w:left="0"/>
        <w:rPr>
          <w:rFonts w:eastAsia="SimSun"/>
          <w:color w:val="auto"/>
          <w:sz w:val="20"/>
          <w:lang w:eastAsia="zh-CN"/>
        </w:rPr>
      </w:pPr>
      <w:r>
        <w:rPr>
          <w:rFonts w:ascii="Times New Roman" w:eastAsia="SimSun" w:hAnsi="Times New Roman"/>
          <w:b/>
          <w:bCs/>
          <w:color w:val="auto"/>
          <w:sz w:val="20"/>
          <w:lang w:eastAsia="zh-CN"/>
        </w:rPr>
        <w:t>Figure S1.</w:t>
      </w:r>
      <w:r>
        <w:rPr>
          <w:rFonts w:ascii="Times New Roman" w:eastAsia="SimSun" w:hAnsi="Times New Roman"/>
          <w:color w:val="auto"/>
          <w:sz w:val="20"/>
          <w:lang w:eastAsia="zh-CN"/>
        </w:rPr>
        <w:t xml:space="preserve"> Sample repeatability test and quality control analysis of the mass spectrometry data. Peptide length distribution (A). Number of peptides per protein distributed (B). Mass distribution of the identified proteins (C). Protein sequence coverage distribution (D). PCA diagram (E).</w:t>
      </w:r>
    </w:p>
    <w:p w:rsidR="000B24E7" w:rsidRDefault="000B24E7"/>
    <w:sectPr w:rsidR="000B24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016"/>
    <w:rsid w:val="00004134"/>
    <w:rsid w:val="00017D72"/>
    <w:rsid w:val="000273D0"/>
    <w:rsid w:val="00060A58"/>
    <w:rsid w:val="000A2BA7"/>
    <w:rsid w:val="000B24E7"/>
    <w:rsid w:val="000E3800"/>
    <w:rsid w:val="000E61AB"/>
    <w:rsid w:val="000F452E"/>
    <w:rsid w:val="000F59AA"/>
    <w:rsid w:val="000F5F4E"/>
    <w:rsid w:val="00104716"/>
    <w:rsid w:val="00107362"/>
    <w:rsid w:val="001159F7"/>
    <w:rsid w:val="001275F1"/>
    <w:rsid w:val="001670F1"/>
    <w:rsid w:val="001767B7"/>
    <w:rsid w:val="001A4FA9"/>
    <w:rsid w:val="001C0D3C"/>
    <w:rsid w:val="001E0305"/>
    <w:rsid w:val="001E07C7"/>
    <w:rsid w:val="001F1BA2"/>
    <w:rsid w:val="001F7F66"/>
    <w:rsid w:val="00204DC9"/>
    <w:rsid w:val="002111BC"/>
    <w:rsid w:val="00213098"/>
    <w:rsid w:val="00256B6C"/>
    <w:rsid w:val="00291047"/>
    <w:rsid w:val="00293302"/>
    <w:rsid w:val="00296887"/>
    <w:rsid w:val="002A3F7C"/>
    <w:rsid w:val="002B16DA"/>
    <w:rsid w:val="002D0570"/>
    <w:rsid w:val="00305747"/>
    <w:rsid w:val="00334C24"/>
    <w:rsid w:val="00342A06"/>
    <w:rsid w:val="003463FA"/>
    <w:rsid w:val="00360746"/>
    <w:rsid w:val="00393016"/>
    <w:rsid w:val="00396395"/>
    <w:rsid w:val="003B00A3"/>
    <w:rsid w:val="003C7BB0"/>
    <w:rsid w:val="003E158E"/>
    <w:rsid w:val="004014BF"/>
    <w:rsid w:val="00410FCA"/>
    <w:rsid w:val="00422BEA"/>
    <w:rsid w:val="004265CF"/>
    <w:rsid w:val="004459B5"/>
    <w:rsid w:val="004744CE"/>
    <w:rsid w:val="004755F1"/>
    <w:rsid w:val="00492EF4"/>
    <w:rsid w:val="00492FE1"/>
    <w:rsid w:val="004B3289"/>
    <w:rsid w:val="004B5D07"/>
    <w:rsid w:val="004C04A2"/>
    <w:rsid w:val="004C4E00"/>
    <w:rsid w:val="004C62DA"/>
    <w:rsid w:val="004E1253"/>
    <w:rsid w:val="004E1FB6"/>
    <w:rsid w:val="005019BB"/>
    <w:rsid w:val="005354E3"/>
    <w:rsid w:val="005369D2"/>
    <w:rsid w:val="00547D6E"/>
    <w:rsid w:val="0055473E"/>
    <w:rsid w:val="00561BA0"/>
    <w:rsid w:val="0056590D"/>
    <w:rsid w:val="00576CCC"/>
    <w:rsid w:val="005900C9"/>
    <w:rsid w:val="005C0C7C"/>
    <w:rsid w:val="005C31D0"/>
    <w:rsid w:val="005C761B"/>
    <w:rsid w:val="005D6785"/>
    <w:rsid w:val="00604334"/>
    <w:rsid w:val="00663C7E"/>
    <w:rsid w:val="00671194"/>
    <w:rsid w:val="0067362B"/>
    <w:rsid w:val="00683756"/>
    <w:rsid w:val="006C7505"/>
    <w:rsid w:val="00701214"/>
    <w:rsid w:val="007053DA"/>
    <w:rsid w:val="007168A7"/>
    <w:rsid w:val="00733A00"/>
    <w:rsid w:val="00751BF7"/>
    <w:rsid w:val="00752107"/>
    <w:rsid w:val="007D2EFA"/>
    <w:rsid w:val="007E2CB6"/>
    <w:rsid w:val="007F1D19"/>
    <w:rsid w:val="007F63C3"/>
    <w:rsid w:val="00813B23"/>
    <w:rsid w:val="00831EAE"/>
    <w:rsid w:val="00856828"/>
    <w:rsid w:val="00863C77"/>
    <w:rsid w:val="00876F8B"/>
    <w:rsid w:val="00877BD8"/>
    <w:rsid w:val="008C7E7B"/>
    <w:rsid w:val="008E1605"/>
    <w:rsid w:val="008E16BA"/>
    <w:rsid w:val="00906EAF"/>
    <w:rsid w:val="009416A9"/>
    <w:rsid w:val="00941A61"/>
    <w:rsid w:val="00957CDB"/>
    <w:rsid w:val="00977431"/>
    <w:rsid w:val="009B1308"/>
    <w:rsid w:val="009C5BA8"/>
    <w:rsid w:val="009E6169"/>
    <w:rsid w:val="00A13D40"/>
    <w:rsid w:val="00A17FAF"/>
    <w:rsid w:val="00A406F3"/>
    <w:rsid w:val="00A71A62"/>
    <w:rsid w:val="00A751D7"/>
    <w:rsid w:val="00A81364"/>
    <w:rsid w:val="00AA6B52"/>
    <w:rsid w:val="00AB04B5"/>
    <w:rsid w:val="00AB290A"/>
    <w:rsid w:val="00B86273"/>
    <w:rsid w:val="00BA017E"/>
    <w:rsid w:val="00BA1FDA"/>
    <w:rsid w:val="00BE7E7A"/>
    <w:rsid w:val="00BF49F5"/>
    <w:rsid w:val="00C06C03"/>
    <w:rsid w:val="00C11414"/>
    <w:rsid w:val="00C11AF8"/>
    <w:rsid w:val="00C13371"/>
    <w:rsid w:val="00C3581E"/>
    <w:rsid w:val="00C42C56"/>
    <w:rsid w:val="00C75285"/>
    <w:rsid w:val="00C768B5"/>
    <w:rsid w:val="00C940D2"/>
    <w:rsid w:val="00C95941"/>
    <w:rsid w:val="00CD01C1"/>
    <w:rsid w:val="00D04D04"/>
    <w:rsid w:val="00D06766"/>
    <w:rsid w:val="00D2195D"/>
    <w:rsid w:val="00D222F3"/>
    <w:rsid w:val="00D33829"/>
    <w:rsid w:val="00D56902"/>
    <w:rsid w:val="00D86501"/>
    <w:rsid w:val="00D91C28"/>
    <w:rsid w:val="00DA0338"/>
    <w:rsid w:val="00DC4A8C"/>
    <w:rsid w:val="00DC4D35"/>
    <w:rsid w:val="00E14BF8"/>
    <w:rsid w:val="00E20B8B"/>
    <w:rsid w:val="00E24C6A"/>
    <w:rsid w:val="00E33F72"/>
    <w:rsid w:val="00EF23FF"/>
    <w:rsid w:val="00EF4E05"/>
    <w:rsid w:val="00F1104B"/>
    <w:rsid w:val="00F200A1"/>
    <w:rsid w:val="00F268CF"/>
    <w:rsid w:val="00F3021F"/>
    <w:rsid w:val="00F456E3"/>
    <w:rsid w:val="00F51BCB"/>
    <w:rsid w:val="00F6000E"/>
    <w:rsid w:val="00F72D03"/>
    <w:rsid w:val="00F73EB5"/>
    <w:rsid w:val="00FA48EE"/>
    <w:rsid w:val="00FF6D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0A6D13-BEC8-425D-9544-AA39B6899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62BackMatter">
    <w:name w:val="MDPI_6.2_BackMatter"/>
    <w:qFormat/>
    <w:rsid w:val="0039301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1</Words>
  <Characters>295</Characters>
  <Application>Microsoft Office Word</Application>
  <DocSecurity>0</DocSecurity>
  <Lines>2</Lines>
  <Paragraphs>1</Paragraphs>
  <ScaleCrop>false</ScaleCrop>
  <Company>HP Inc.</Company>
  <LinksUpToDate>false</LinksUpToDate>
  <CharactersWithSpaces>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una R.</dc:creator>
  <cp:keywords/>
  <dc:description/>
  <cp:lastModifiedBy>Yamuna R.</cp:lastModifiedBy>
  <cp:revision>1</cp:revision>
  <dcterms:created xsi:type="dcterms:W3CDTF">2022-07-06T08:37:00Z</dcterms:created>
  <dcterms:modified xsi:type="dcterms:W3CDTF">2022-07-06T08:41:00Z</dcterms:modified>
</cp:coreProperties>
</file>